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04CFE6" w14:textId="77777777" w:rsidR="00766025" w:rsidRPr="00EC5261" w:rsidRDefault="00766025" w:rsidP="008A775D">
      <w:pPr>
        <w:pStyle w:val="Title"/>
        <w:jc w:val="center"/>
      </w:pPr>
      <w:r w:rsidRPr="00EC5261">
        <w:t>Supplemental material</w:t>
      </w:r>
    </w:p>
    <w:p w14:paraId="12D1B4EF" w14:textId="77777777" w:rsidR="0019385D" w:rsidRPr="00EC5261" w:rsidRDefault="0019385D" w:rsidP="008A775D">
      <w:pPr>
        <w:jc w:val="center"/>
      </w:pPr>
    </w:p>
    <w:p w14:paraId="5F6DE302" w14:textId="77777777" w:rsidR="0019385D" w:rsidRPr="00EC5261" w:rsidRDefault="0019385D" w:rsidP="008A775D">
      <w:pPr>
        <w:jc w:val="center"/>
      </w:pPr>
    </w:p>
    <w:p w14:paraId="59A87016" w14:textId="77777777" w:rsidR="00766025" w:rsidRPr="00EC5261" w:rsidRDefault="00766025" w:rsidP="008A775D">
      <w:pPr>
        <w:spacing w:line="240" w:lineRule="auto"/>
        <w:jc w:val="center"/>
      </w:pPr>
    </w:p>
    <w:p w14:paraId="36CCF28D" w14:textId="77777777" w:rsidR="008E740B" w:rsidRPr="00EC5261" w:rsidRDefault="00766025" w:rsidP="008A775D">
      <w:pPr>
        <w:keepNext/>
        <w:spacing w:line="240" w:lineRule="auto"/>
        <w:jc w:val="center"/>
      </w:pPr>
      <w:r w:rsidRPr="00EC5261">
        <w:rPr>
          <w:noProof/>
          <w:lang w:val="en-US"/>
        </w:rPr>
        <w:drawing>
          <wp:inline distT="0" distB="0" distL="0" distR="0" wp14:anchorId="1B5CD2A0" wp14:editId="53090B28">
            <wp:extent cx="3182323" cy="2589455"/>
            <wp:effectExtent l="0" t="0" r="5715" b="1905"/>
            <wp:docPr id="1252507657" name="Grafik 1" descr="Ein Bild, das Text, Screenshot, Farbigkei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2507657" name="Grafik 1" descr="Ein Bild, das Text, Screenshot, Farbigkeit, Reihe enthält.&#10;&#10;Automatisch generierte Beschreibu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97863" cy="260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18CE29" w14:textId="77777777" w:rsidR="001F22B9" w:rsidRPr="00EC5261" w:rsidRDefault="001F22B9" w:rsidP="008A775D">
      <w:pPr>
        <w:keepNext/>
        <w:spacing w:line="240" w:lineRule="auto"/>
        <w:jc w:val="center"/>
      </w:pPr>
    </w:p>
    <w:p w14:paraId="39450F4F" w14:textId="77777777" w:rsidR="001F22B9" w:rsidRPr="00EC5261" w:rsidRDefault="001F22B9" w:rsidP="008A775D">
      <w:pPr>
        <w:keepNext/>
        <w:spacing w:line="240" w:lineRule="auto"/>
        <w:jc w:val="center"/>
      </w:pPr>
    </w:p>
    <w:p w14:paraId="6B75876F" w14:textId="5A0029F3" w:rsidR="00A340FC" w:rsidRPr="00EC5261" w:rsidRDefault="00EA0BF4" w:rsidP="008A775D">
      <w:pPr>
        <w:pStyle w:val="Caption"/>
        <w:jc w:val="center"/>
        <w:rPr>
          <w:color w:val="auto"/>
        </w:rPr>
      </w:pPr>
      <w:r w:rsidRPr="00EC5261">
        <w:rPr>
          <w:color w:val="auto"/>
        </w:rPr>
        <w:t xml:space="preserve">Supplementary </w:t>
      </w:r>
      <w:r w:rsidR="00DB686B" w:rsidRPr="00EC5261">
        <w:rPr>
          <w:color w:val="auto"/>
        </w:rPr>
        <w:t>F</w:t>
      </w:r>
      <w:r w:rsidR="008E740B" w:rsidRPr="00EC5261">
        <w:rPr>
          <w:color w:val="auto"/>
        </w:rPr>
        <w:t xml:space="preserve">igure </w:t>
      </w:r>
      <w:r w:rsidR="00DB686B" w:rsidRPr="00EC5261">
        <w:rPr>
          <w:color w:val="auto"/>
        </w:rPr>
        <w:t>S</w:t>
      </w:r>
      <w:r w:rsidR="00042750" w:rsidRPr="00EC5261">
        <w:rPr>
          <w:color w:val="auto"/>
        </w:rPr>
        <w:fldChar w:fldCharType="begin"/>
      </w:r>
      <w:r w:rsidR="00042750" w:rsidRPr="00EC5261">
        <w:rPr>
          <w:color w:val="auto"/>
        </w:rPr>
        <w:instrText xml:space="preserve"> SEQ Figure \* ARABIC </w:instrText>
      </w:r>
      <w:r w:rsidR="00042750" w:rsidRPr="00EC5261">
        <w:rPr>
          <w:color w:val="auto"/>
        </w:rPr>
        <w:fldChar w:fldCharType="separate"/>
      </w:r>
      <w:r w:rsidR="00A748E8" w:rsidRPr="00EC5261">
        <w:rPr>
          <w:noProof/>
          <w:color w:val="auto"/>
        </w:rPr>
        <w:t>1</w:t>
      </w:r>
      <w:r w:rsidR="00042750" w:rsidRPr="00EC5261">
        <w:rPr>
          <w:noProof/>
          <w:color w:val="auto"/>
        </w:rPr>
        <w:fldChar w:fldCharType="end"/>
      </w:r>
      <w:r w:rsidR="008E740B" w:rsidRPr="00EC5261">
        <w:rPr>
          <w:color w:val="auto"/>
        </w:rPr>
        <w:t xml:space="preserve">: </w:t>
      </w:r>
      <w:r w:rsidR="001F22B9" w:rsidRPr="00EC5261">
        <w:rPr>
          <w:color w:val="auto"/>
        </w:rPr>
        <w:t xml:space="preserve">A </w:t>
      </w:r>
      <w:r w:rsidR="008E740B" w:rsidRPr="00EC5261">
        <w:rPr>
          <w:color w:val="auto"/>
        </w:rPr>
        <w:t>Correlation matrix including all predictors</w:t>
      </w:r>
      <w:r w:rsidR="001F22B9" w:rsidRPr="00EC5261">
        <w:rPr>
          <w:color w:val="auto"/>
        </w:rPr>
        <w:t xml:space="preserve">. </w:t>
      </w:r>
    </w:p>
    <w:p w14:paraId="096E3938" w14:textId="1A19D10C" w:rsidR="008A775D" w:rsidRPr="00EC5261" w:rsidRDefault="008A775D" w:rsidP="008A775D">
      <w:pPr>
        <w:pStyle w:val="Caption"/>
        <w:jc w:val="center"/>
        <w:rPr>
          <w:color w:val="auto"/>
        </w:rPr>
      </w:pPr>
      <w:r w:rsidRPr="00EC5261">
        <w:rPr>
          <w:color w:val="auto"/>
          <w:lang w:val="en-US"/>
        </w:rPr>
        <w:br w:type="page"/>
      </w:r>
    </w:p>
    <w:p w14:paraId="35001249" w14:textId="240126A8" w:rsidR="0019385D" w:rsidRPr="00EC5261" w:rsidRDefault="00EA0BF4" w:rsidP="008A775D">
      <w:pPr>
        <w:pStyle w:val="Caption"/>
        <w:keepNext/>
        <w:jc w:val="center"/>
        <w:rPr>
          <w:color w:val="auto"/>
        </w:rPr>
      </w:pPr>
      <w:r w:rsidRPr="00EC5261">
        <w:rPr>
          <w:color w:val="auto"/>
        </w:rPr>
        <w:lastRenderedPageBreak/>
        <w:t xml:space="preserve">Supplementary </w:t>
      </w:r>
      <w:r w:rsidR="00DB686B" w:rsidRPr="00EC5261">
        <w:rPr>
          <w:color w:val="auto"/>
        </w:rPr>
        <w:t>T</w:t>
      </w:r>
      <w:r w:rsidR="0019385D" w:rsidRPr="00EC5261">
        <w:rPr>
          <w:color w:val="auto"/>
        </w:rPr>
        <w:t xml:space="preserve">able </w:t>
      </w:r>
      <w:r w:rsidR="00DB686B" w:rsidRPr="00EC5261">
        <w:rPr>
          <w:color w:val="auto"/>
        </w:rPr>
        <w:t>S</w:t>
      </w:r>
      <w:r w:rsidR="00042750" w:rsidRPr="00EC5261">
        <w:rPr>
          <w:color w:val="auto"/>
        </w:rPr>
        <w:fldChar w:fldCharType="begin"/>
      </w:r>
      <w:r w:rsidR="00042750" w:rsidRPr="00EC5261">
        <w:rPr>
          <w:color w:val="auto"/>
        </w:rPr>
        <w:instrText xml:space="preserve"> SEQ Table \* ARABIC </w:instrText>
      </w:r>
      <w:r w:rsidR="00042750" w:rsidRPr="00EC5261">
        <w:rPr>
          <w:color w:val="auto"/>
        </w:rPr>
        <w:fldChar w:fldCharType="separate"/>
      </w:r>
      <w:r w:rsidR="0019385D" w:rsidRPr="00EC5261">
        <w:rPr>
          <w:noProof/>
          <w:color w:val="auto"/>
        </w:rPr>
        <w:t>1</w:t>
      </w:r>
      <w:r w:rsidR="00042750" w:rsidRPr="00EC5261">
        <w:rPr>
          <w:noProof/>
          <w:color w:val="auto"/>
        </w:rPr>
        <w:fldChar w:fldCharType="end"/>
      </w:r>
      <w:r w:rsidR="0019385D" w:rsidRPr="00EC5261">
        <w:rPr>
          <w:color w:val="auto"/>
        </w:rPr>
        <w:t>: Summary of models with squared predictors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4306"/>
        <w:gridCol w:w="1954"/>
        <w:gridCol w:w="2806"/>
      </w:tblGrid>
      <w:tr w:rsidR="00EC5261" w:rsidRPr="00EC5261" w14:paraId="454C804A" w14:textId="62B33DC9" w:rsidTr="00AC40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vAlign w:val="center"/>
          </w:tcPr>
          <w:p w14:paraId="085B6C24" w14:textId="0611FB31" w:rsidR="00955066" w:rsidRPr="00EC5261" w:rsidRDefault="00955066" w:rsidP="00AC407B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EC5261">
              <w:rPr>
                <w:rFonts w:ascii="Arial" w:hAnsi="Arial" w:cs="Arial"/>
                <w:sz w:val="22"/>
                <w:szCs w:val="22"/>
                <w:lang w:val="en-US"/>
              </w:rPr>
              <w:t>Model</w:t>
            </w:r>
          </w:p>
        </w:tc>
        <w:tc>
          <w:tcPr>
            <w:tcW w:w="0" w:type="auto"/>
            <w:vAlign w:val="center"/>
          </w:tcPr>
          <w:p w14:paraId="36506557" w14:textId="30A3394F" w:rsidR="00955066" w:rsidRPr="00EC5261" w:rsidRDefault="00955066" w:rsidP="00AC40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EC5261">
              <w:rPr>
                <w:rFonts w:ascii="Arial" w:hAnsi="Arial" w:cs="Arial"/>
                <w:sz w:val="22"/>
                <w:szCs w:val="22"/>
                <w:lang w:val="en-US"/>
              </w:rPr>
              <w:t>Explained Variance</w:t>
            </w:r>
          </w:p>
        </w:tc>
        <w:tc>
          <w:tcPr>
            <w:tcW w:w="0" w:type="auto"/>
            <w:vAlign w:val="center"/>
          </w:tcPr>
          <w:p w14:paraId="11563D49" w14:textId="049FEC5D" w:rsidR="00955066" w:rsidRPr="00EC5261" w:rsidRDefault="00955066" w:rsidP="00AC40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EC5261">
              <w:rPr>
                <w:rFonts w:ascii="Arial" w:hAnsi="Arial" w:cs="Arial"/>
                <w:sz w:val="22"/>
                <w:szCs w:val="22"/>
                <w:lang w:val="en-US"/>
              </w:rPr>
              <w:t>Variance explained by air pollution</w:t>
            </w:r>
          </w:p>
        </w:tc>
      </w:tr>
      <w:tr w:rsidR="00EC5261" w:rsidRPr="00EC5261" w14:paraId="3F6AEB48" w14:textId="3479D743" w:rsidTr="00AC4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0375A1E" w14:textId="77777777" w:rsidR="00955066" w:rsidRPr="00EC5261" w:rsidRDefault="00955066" w:rsidP="00AC407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C5261">
              <w:rPr>
                <w:rFonts w:ascii="Arial" w:hAnsi="Arial" w:cs="Arial"/>
                <w:sz w:val="22"/>
                <w:szCs w:val="22"/>
                <w:lang w:val="en-US"/>
              </w:rPr>
              <w:t>Model 1</w:t>
            </w:r>
          </w:p>
          <w:p w14:paraId="22E26DE0" w14:textId="66AF097A" w:rsidR="00955066" w:rsidRPr="00EC5261" w:rsidRDefault="00955066" w:rsidP="00AC407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C5261">
              <w:rPr>
                <w:rFonts w:ascii="Arial" w:hAnsi="Arial" w:cs="Arial"/>
                <w:sz w:val="22"/>
                <w:szCs w:val="22"/>
                <w:lang w:val="en-US"/>
              </w:rPr>
              <w:t>All predictors were kept linearly</w:t>
            </w:r>
          </w:p>
        </w:tc>
        <w:tc>
          <w:tcPr>
            <w:tcW w:w="0" w:type="auto"/>
            <w:vAlign w:val="center"/>
          </w:tcPr>
          <w:p w14:paraId="639DFFCB" w14:textId="4472C6E3" w:rsidR="00955066" w:rsidRPr="00EC5261" w:rsidRDefault="00955066" w:rsidP="00AC40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C5261">
              <w:rPr>
                <w:rFonts w:ascii="Arial" w:hAnsi="Arial" w:cs="Arial"/>
                <w:sz w:val="22"/>
                <w:szCs w:val="22"/>
                <w:lang w:val="en-US"/>
              </w:rPr>
              <w:t>69.0%</w:t>
            </w:r>
          </w:p>
        </w:tc>
        <w:tc>
          <w:tcPr>
            <w:tcW w:w="0" w:type="auto"/>
            <w:vAlign w:val="center"/>
          </w:tcPr>
          <w:p w14:paraId="4143F297" w14:textId="1B96A9BA" w:rsidR="00955066" w:rsidRPr="00EC5261" w:rsidRDefault="00042750" w:rsidP="00AC40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C5261">
              <w:rPr>
                <w:rFonts w:ascii="Arial" w:hAnsi="Arial" w:cs="Arial"/>
                <w:sz w:val="22"/>
                <w:szCs w:val="22"/>
                <w:lang w:val="en-US"/>
              </w:rPr>
              <w:t>6%</w:t>
            </w:r>
          </w:p>
        </w:tc>
      </w:tr>
      <w:tr w:rsidR="00EC5261" w:rsidRPr="00EC5261" w14:paraId="4B563DD4" w14:textId="66BE6F1C" w:rsidTr="00AC4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EDA1454" w14:textId="77777777" w:rsidR="00955066" w:rsidRPr="00EC5261" w:rsidRDefault="00955066" w:rsidP="00AC407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C5261">
              <w:rPr>
                <w:rFonts w:ascii="Arial" w:hAnsi="Arial" w:cs="Arial"/>
                <w:sz w:val="22"/>
                <w:szCs w:val="22"/>
                <w:lang w:val="en-US"/>
              </w:rPr>
              <w:t>Model 2</w:t>
            </w:r>
          </w:p>
          <w:p w14:paraId="03D10F83" w14:textId="61787A98" w:rsidR="00955066" w:rsidRPr="00EC5261" w:rsidRDefault="00955066" w:rsidP="00AC407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C5261">
              <w:rPr>
                <w:rFonts w:ascii="Arial" w:hAnsi="Arial" w:cs="Arial"/>
                <w:sz w:val="22"/>
                <w:szCs w:val="22"/>
                <w:lang w:val="en-US"/>
              </w:rPr>
              <w:t>Squared: All predictors</w:t>
            </w:r>
          </w:p>
        </w:tc>
        <w:tc>
          <w:tcPr>
            <w:tcW w:w="0" w:type="auto"/>
            <w:vAlign w:val="center"/>
          </w:tcPr>
          <w:p w14:paraId="064CCCB7" w14:textId="26F3C044" w:rsidR="00955066" w:rsidRPr="00EC5261" w:rsidRDefault="00955066" w:rsidP="00AC40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C5261">
              <w:rPr>
                <w:rFonts w:ascii="Arial" w:hAnsi="Arial" w:cs="Arial"/>
                <w:sz w:val="22"/>
                <w:szCs w:val="22"/>
                <w:lang w:val="en-US"/>
              </w:rPr>
              <w:t>63.6%</w:t>
            </w:r>
          </w:p>
        </w:tc>
        <w:tc>
          <w:tcPr>
            <w:tcW w:w="0" w:type="auto"/>
            <w:vAlign w:val="center"/>
          </w:tcPr>
          <w:p w14:paraId="32B9605C" w14:textId="6D3399B6" w:rsidR="00955066" w:rsidRPr="00EC5261" w:rsidRDefault="00EC42F7" w:rsidP="00AC40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C5261">
              <w:rPr>
                <w:rFonts w:ascii="Arial" w:hAnsi="Arial" w:cs="Arial"/>
                <w:sz w:val="22"/>
                <w:szCs w:val="22"/>
                <w:lang w:val="en-US"/>
              </w:rPr>
              <w:t>8.6%</w:t>
            </w:r>
          </w:p>
        </w:tc>
      </w:tr>
      <w:tr w:rsidR="00EC5261" w:rsidRPr="00EC5261" w14:paraId="6716A474" w14:textId="0CB28570" w:rsidTr="00AC4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8D598D8" w14:textId="77777777" w:rsidR="00955066" w:rsidRPr="00EC5261" w:rsidRDefault="00955066" w:rsidP="00AC407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C5261">
              <w:rPr>
                <w:rFonts w:ascii="Arial" w:hAnsi="Arial" w:cs="Arial"/>
                <w:sz w:val="22"/>
                <w:szCs w:val="22"/>
                <w:lang w:val="en-US"/>
              </w:rPr>
              <w:t>Model 3</w:t>
            </w:r>
          </w:p>
          <w:p w14:paraId="468ED471" w14:textId="6604062A" w:rsidR="00955066" w:rsidRPr="00EC5261" w:rsidRDefault="00955066" w:rsidP="00AC407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C5261">
              <w:rPr>
                <w:rFonts w:ascii="Arial" w:hAnsi="Arial" w:cs="Arial"/>
                <w:sz w:val="22"/>
                <w:szCs w:val="22"/>
                <w:lang w:val="en-US"/>
              </w:rPr>
              <w:t>Squared: only Mobility index</w:t>
            </w:r>
          </w:p>
        </w:tc>
        <w:tc>
          <w:tcPr>
            <w:tcW w:w="0" w:type="auto"/>
            <w:vAlign w:val="center"/>
          </w:tcPr>
          <w:p w14:paraId="7078D880" w14:textId="23FC4EC4" w:rsidR="00955066" w:rsidRPr="00EC5261" w:rsidRDefault="00955066" w:rsidP="00AC40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C5261">
              <w:rPr>
                <w:rFonts w:ascii="Arial" w:hAnsi="Arial" w:cs="Arial"/>
                <w:sz w:val="22"/>
                <w:szCs w:val="22"/>
                <w:lang w:val="en-US"/>
              </w:rPr>
              <w:t>63.5%</w:t>
            </w:r>
          </w:p>
        </w:tc>
        <w:tc>
          <w:tcPr>
            <w:tcW w:w="0" w:type="auto"/>
            <w:vAlign w:val="center"/>
          </w:tcPr>
          <w:p w14:paraId="37B5CF43" w14:textId="6BF05991" w:rsidR="00955066" w:rsidRPr="00EC5261" w:rsidRDefault="00EC42F7" w:rsidP="00AC40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C5261">
              <w:rPr>
                <w:rFonts w:ascii="Arial" w:hAnsi="Arial" w:cs="Arial"/>
                <w:sz w:val="22"/>
                <w:szCs w:val="22"/>
                <w:lang w:val="en-US"/>
              </w:rPr>
              <w:t>11.3%</w:t>
            </w:r>
          </w:p>
        </w:tc>
      </w:tr>
      <w:tr w:rsidR="00EC5261" w:rsidRPr="00EC5261" w14:paraId="6D8C20EC" w14:textId="54DD124F" w:rsidTr="00AC4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2EE97EC" w14:textId="77777777" w:rsidR="00955066" w:rsidRPr="00EC5261" w:rsidRDefault="00955066" w:rsidP="00AC407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C5261">
              <w:rPr>
                <w:rFonts w:ascii="Arial" w:hAnsi="Arial" w:cs="Arial"/>
                <w:sz w:val="22"/>
                <w:szCs w:val="22"/>
                <w:lang w:val="en-US"/>
              </w:rPr>
              <w:t>Model 4</w:t>
            </w:r>
          </w:p>
          <w:p w14:paraId="6AAFDD04" w14:textId="380CFED9" w:rsidR="00955066" w:rsidRPr="00EC5261" w:rsidRDefault="00955066" w:rsidP="00AC407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C5261">
              <w:rPr>
                <w:rFonts w:ascii="Arial" w:hAnsi="Arial" w:cs="Arial"/>
                <w:sz w:val="22"/>
                <w:szCs w:val="22"/>
                <w:lang w:val="en-US"/>
              </w:rPr>
              <w:t>Squared: Air quality predictors</w:t>
            </w:r>
          </w:p>
        </w:tc>
        <w:tc>
          <w:tcPr>
            <w:tcW w:w="0" w:type="auto"/>
            <w:vAlign w:val="center"/>
          </w:tcPr>
          <w:p w14:paraId="77BECB5A" w14:textId="1D8B7A80" w:rsidR="00955066" w:rsidRPr="00EC5261" w:rsidRDefault="00955066" w:rsidP="00AC40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C5261">
              <w:rPr>
                <w:rFonts w:ascii="Arial" w:hAnsi="Arial" w:cs="Arial"/>
                <w:sz w:val="22"/>
                <w:szCs w:val="22"/>
                <w:lang w:val="en-US"/>
              </w:rPr>
              <w:t>67.3%</w:t>
            </w:r>
          </w:p>
        </w:tc>
        <w:tc>
          <w:tcPr>
            <w:tcW w:w="0" w:type="auto"/>
            <w:vAlign w:val="center"/>
          </w:tcPr>
          <w:p w14:paraId="401439CA" w14:textId="69043D16" w:rsidR="00955066" w:rsidRPr="00EC5261" w:rsidRDefault="00EC42F7" w:rsidP="00AC40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C5261">
              <w:rPr>
                <w:rFonts w:ascii="Arial" w:hAnsi="Arial" w:cs="Arial"/>
                <w:sz w:val="22"/>
                <w:szCs w:val="22"/>
                <w:lang w:val="en-US"/>
              </w:rPr>
              <w:t>3.1%</w:t>
            </w:r>
          </w:p>
        </w:tc>
      </w:tr>
      <w:tr w:rsidR="00EC5261" w:rsidRPr="00EC5261" w14:paraId="7A4097DB" w14:textId="62F9D319" w:rsidTr="00AC4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C5C1B4C" w14:textId="77777777" w:rsidR="00955066" w:rsidRPr="00EC5261" w:rsidRDefault="00955066" w:rsidP="00AC407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C5261">
              <w:rPr>
                <w:rFonts w:ascii="Arial" w:hAnsi="Arial" w:cs="Arial"/>
                <w:sz w:val="22"/>
                <w:szCs w:val="22"/>
                <w:lang w:val="en-US"/>
              </w:rPr>
              <w:t>Model 5</w:t>
            </w:r>
          </w:p>
          <w:p w14:paraId="33D7E6DC" w14:textId="4BE02AAD" w:rsidR="00955066" w:rsidRPr="00EC5261" w:rsidRDefault="00955066" w:rsidP="00AC407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C5261">
              <w:rPr>
                <w:rFonts w:ascii="Arial" w:hAnsi="Arial" w:cs="Arial"/>
                <w:sz w:val="22"/>
                <w:szCs w:val="22"/>
                <w:lang w:val="en-US"/>
              </w:rPr>
              <w:t>Squared: climate predictors</w:t>
            </w:r>
          </w:p>
        </w:tc>
        <w:tc>
          <w:tcPr>
            <w:tcW w:w="0" w:type="auto"/>
            <w:vAlign w:val="center"/>
          </w:tcPr>
          <w:p w14:paraId="7CC059C3" w14:textId="79B01F33" w:rsidR="00955066" w:rsidRPr="00EC5261" w:rsidRDefault="00955066" w:rsidP="00AC40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C5261">
              <w:rPr>
                <w:rFonts w:ascii="Arial" w:hAnsi="Arial" w:cs="Arial"/>
                <w:sz w:val="22"/>
                <w:szCs w:val="22"/>
                <w:lang w:val="en-US"/>
              </w:rPr>
              <w:t>68.5%</w:t>
            </w:r>
          </w:p>
        </w:tc>
        <w:tc>
          <w:tcPr>
            <w:tcW w:w="0" w:type="auto"/>
            <w:vAlign w:val="center"/>
          </w:tcPr>
          <w:p w14:paraId="25244252" w14:textId="1575D326" w:rsidR="00955066" w:rsidRPr="00EC5261" w:rsidRDefault="00EC42F7" w:rsidP="00AC40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C5261">
              <w:rPr>
                <w:rFonts w:ascii="Arial" w:hAnsi="Arial" w:cs="Arial"/>
                <w:sz w:val="22"/>
                <w:szCs w:val="22"/>
                <w:lang w:val="en-US"/>
              </w:rPr>
              <w:t>5.4%</w:t>
            </w:r>
          </w:p>
        </w:tc>
      </w:tr>
      <w:tr w:rsidR="00EC5261" w:rsidRPr="00EC5261" w14:paraId="4C165807" w14:textId="7B110E44" w:rsidTr="00AC4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E552EC6" w14:textId="77777777" w:rsidR="00955066" w:rsidRPr="00EC5261" w:rsidRDefault="00955066" w:rsidP="00AC407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C5261">
              <w:rPr>
                <w:rFonts w:ascii="Arial" w:hAnsi="Arial" w:cs="Arial"/>
                <w:sz w:val="22"/>
                <w:szCs w:val="22"/>
                <w:lang w:val="en-US"/>
              </w:rPr>
              <w:t>Model 6</w:t>
            </w:r>
          </w:p>
          <w:p w14:paraId="1B0E9CE1" w14:textId="4E5F4033" w:rsidR="00955066" w:rsidRPr="00EC5261" w:rsidRDefault="00955066" w:rsidP="00AC407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C5261">
              <w:rPr>
                <w:rFonts w:ascii="Arial" w:hAnsi="Arial" w:cs="Arial"/>
                <w:sz w:val="22"/>
                <w:szCs w:val="22"/>
                <w:lang w:val="en-US"/>
              </w:rPr>
              <w:t>Squared: Climate and air quality predictors</w:t>
            </w:r>
          </w:p>
        </w:tc>
        <w:tc>
          <w:tcPr>
            <w:tcW w:w="0" w:type="auto"/>
            <w:vAlign w:val="center"/>
          </w:tcPr>
          <w:p w14:paraId="1AA52202" w14:textId="12337F37" w:rsidR="00955066" w:rsidRPr="00EC5261" w:rsidRDefault="00955066" w:rsidP="00AC40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C5261">
              <w:rPr>
                <w:rFonts w:ascii="Arial" w:hAnsi="Arial" w:cs="Arial"/>
                <w:sz w:val="22"/>
                <w:szCs w:val="22"/>
                <w:lang w:val="en-US"/>
              </w:rPr>
              <w:t>67.3%</w:t>
            </w:r>
          </w:p>
        </w:tc>
        <w:tc>
          <w:tcPr>
            <w:tcW w:w="0" w:type="auto"/>
            <w:vAlign w:val="center"/>
          </w:tcPr>
          <w:p w14:paraId="585D35AC" w14:textId="569ED617" w:rsidR="00955066" w:rsidRPr="00EC5261" w:rsidRDefault="00EC42F7" w:rsidP="00AC40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C5261">
              <w:rPr>
                <w:rFonts w:ascii="Arial" w:hAnsi="Arial" w:cs="Arial"/>
                <w:sz w:val="22"/>
                <w:szCs w:val="22"/>
                <w:lang w:val="en-US"/>
              </w:rPr>
              <w:t>3.6%</w:t>
            </w:r>
          </w:p>
        </w:tc>
      </w:tr>
      <w:tr w:rsidR="00EC5261" w:rsidRPr="00EC5261" w14:paraId="476F3892" w14:textId="77777777" w:rsidTr="00AC4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75DDC0B" w14:textId="77777777" w:rsidR="00A748E8" w:rsidRPr="00EC5261" w:rsidRDefault="00A748E8" w:rsidP="00AC407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C5261">
              <w:rPr>
                <w:rFonts w:ascii="Arial" w:hAnsi="Arial" w:cs="Arial"/>
                <w:sz w:val="22"/>
                <w:szCs w:val="22"/>
                <w:lang w:val="en-US"/>
              </w:rPr>
              <w:t>Model 7</w:t>
            </w:r>
          </w:p>
          <w:p w14:paraId="71843F88" w14:textId="42F7B4B1" w:rsidR="00A748E8" w:rsidRPr="00EC5261" w:rsidRDefault="00A748E8" w:rsidP="00AC407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C5261">
              <w:rPr>
                <w:rFonts w:ascii="Arial" w:hAnsi="Arial" w:cs="Arial"/>
                <w:sz w:val="22"/>
                <w:szCs w:val="22"/>
                <w:lang w:val="en-US"/>
              </w:rPr>
              <w:t>All predictors were kept linear; SO3 was substituted by PM2.5</w:t>
            </w:r>
          </w:p>
        </w:tc>
        <w:tc>
          <w:tcPr>
            <w:tcW w:w="0" w:type="auto"/>
            <w:vAlign w:val="center"/>
          </w:tcPr>
          <w:p w14:paraId="79862596" w14:textId="557B72C4" w:rsidR="00A748E8" w:rsidRPr="00EC5261" w:rsidRDefault="001B091F" w:rsidP="00AC40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C5261">
              <w:rPr>
                <w:rFonts w:ascii="Arial" w:hAnsi="Arial" w:cs="Arial"/>
                <w:sz w:val="22"/>
                <w:szCs w:val="22"/>
                <w:lang w:val="en-US"/>
              </w:rPr>
              <w:t>70.9%</w:t>
            </w:r>
          </w:p>
        </w:tc>
        <w:tc>
          <w:tcPr>
            <w:tcW w:w="0" w:type="auto"/>
            <w:vAlign w:val="center"/>
          </w:tcPr>
          <w:p w14:paraId="2A5CDBF6" w14:textId="19EABDCE" w:rsidR="00A748E8" w:rsidRPr="00EC5261" w:rsidRDefault="00EC42F7" w:rsidP="00AC40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C5261">
              <w:rPr>
                <w:rFonts w:ascii="Arial" w:hAnsi="Arial" w:cs="Arial"/>
                <w:sz w:val="22"/>
                <w:szCs w:val="22"/>
                <w:lang w:val="en-US"/>
              </w:rPr>
              <w:t>5.1%</w:t>
            </w:r>
          </w:p>
        </w:tc>
      </w:tr>
    </w:tbl>
    <w:p w14:paraId="06E90919" w14:textId="77777777" w:rsidR="0034179C" w:rsidRPr="00EC5261" w:rsidRDefault="0034179C" w:rsidP="008A775D">
      <w:pPr>
        <w:jc w:val="center"/>
        <w:rPr>
          <w:lang w:val="en-US"/>
        </w:rPr>
      </w:pPr>
    </w:p>
    <w:p w14:paraId="529011B8" w14:textId="77777777" w:rsidR="008E740B" w:rsidRPr="00EC5261" w:rsidRDefault="008E740B" w:rsidP="008A775D">
      <w:pPr>
        <w:keepNext/>
        <w:jc w:val="center"/>
      </w:pPr>
      <w:r w:rsidRPr="00EC5261">
        <w:rPr>
          <w:noProof/>
          <w:lang w:val="en-US"/>
          <w14:ligatures w14:val="standardContextual"/>
        </w:rPr>
        <w:lastRenderedPageBreak/>
        <w:drawing>
          <wp:inline distT="0" distB="0" distL="0" distR="0" wp14:anchorId="50BBD882" wp14:editId="47641724">
            <wp:extent cx="4680000" cy="7516300"/>
            <wp:effectExtent l="0" t="0" r="0" b="2540"/>
            <wp:docPr id="914047806" name="Grafik 1" descr="Ein Bild, das Text, Diagramm, Screensho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4047806" name="Grafik 1" descr="Ein Bild, das Text, Diagramm, Screenshot, Reihe enthält.&#10;&#10;Automatisch generierte Beschreibu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751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7225CD" w14:textId="0EC58212" w:rsidR="008E740B" w:rsidRPr="00EC5261" w:rsidRDefault="00EA0BF4" w:rsidP="008A775D">
      <w:pPr>
        <w:pStyle w:val="Caption"/>
        <w:jc w:val="center"/>
        <w:rPr>
          <w:color w:val="auto"/>
        </w:rPr>
      </w:pPr>
      <w:r w:rsidRPr="00EC5261">
        <w:rPr>
          <w:color w:val="auto"/>
        </w:rPr>
        <w:t>Supplementary</w:t>
      </w:r>
      <w:r w:rsidRPr="00EC5261" w:rsidDel="00EA0BF4">
        <w:rPr>
          <w:color w:val="auto"/>
        </w:rPr>
        <w:t xml:space="preserve"> </w:t>
      </w:r>
      <w:r w:rsidR="00DB686B" w:rsidRPr="00EC5261">
        <w:rPr>
          <w:color w:val="auto"/>
        </w:rPr>
        <w:t>F</w:t>
      </w:r>
      <w:r w:rsidR="008E740B" w:rsidRPr="00EC5261">
        <w:rPr>
          <w:color w:val="auto"/>
        </w:rPr>
        <w:t xml:space="preserve">igure </w:t>
      </w:r>
      <w:r w:rsidR="00DB686B" w:rsidRPr="00EC5261">
        <w:rPr>
          <w:color w:val="auto"/>
        </w:rPr>
        <w:t>S</w:t>
      </w:r>
      <w:r w:rsidR="00042750" w:rsidRPr="00EC5261">
        <w:rPr>
          <w:color w:val="auto"/>
        </w:rPr>
        <w:fldChar w:fldCharType="begin"/>
      </w:r>
      <w:r w:rsidR="00042750" w:rsidRPr="00EC5261">
        <w:rPr>
          <w:color w:val="auto"/>
        </w:rPr>
        <w:instrText xml:space="preserve"> SEQ Figure \* ARABIC </w:instrText>
      </w:r>
      <w:r w:rsidR="00042750" w:rsidRPr="00EC5261">
        <w:rPr>
          <w:color w:val="auto"/>
        </w:rPr>
        <w:fldChar w:fldCharType="separate"/>
      </w:r>
      <w:r w:rsidR="00A748E8" w:rsidRPr="00EC5261">
        <w:rPr>
          <w:noProof/>
          <w:color w:val="auto"/>
        </w:rPr>
        <w:t>2</w:t>
      </w:r>
      <w:r w:rsidR="00042750" w:rsidRPr="00EC5261">
        <w:rPr>
          <w:noProof/>
          <w:color w:val="auto"/>
        </w:rPr>
        <w:fldChar w:fldCharType="end"/>
      </w:r>
      <w:r w:rsidR="008E740B" w:rsidRPr="00EC5261">
        <w:rPr>
          <w:color w:val="auto"/>
        </w:rPr>
        <w:t>:</w:t>
      </w:r>
      <w:r w:rsidR="0019385D" w:rsidRPr="00EC5261">
        <w:rPr>
          <w:color w:val="auto"/>
        </w:rPr>
        <w:t xml:space="preserve"> In m</w:t>
      </w:r>
      <w:r w:rsidR="008E740B" w:rsidRPr="00EC5261">
        <w:rPr>
          <w:color w:val="auto"/>
        </w:rPr>
        <w:t>odel</w:t>
      </w:r>
      <w:r w:rsidR="0019385D" w:rsidRPr="00EC5261">
        <w:rPr>
          <w:color w:val="auto"/>
        </w:rPr>
        <w:t xml:space="preserve"> </w:t>
      </w:r>
      <w:r w:rsidR="008E740B" w:rsidRPr="00EC5261">
        <w:rPr>
          <w:color w:val="auto"/>
        </w:rPr>
        <w:t xml:space="preserve">2 </w:t>
      </w:r>
      <w:r w:rsidR="008A775D" w:rsidRPr="00EC5261">
        <w:rPr>
          <w:color w:val="auto"/>
        </w:rPr>
        <w:t>a</w:t>
      </w:r>
      <w:r w:rsidR="008E740B" w:rsidRPr="00EC5261">
        <w:rPr>
          <w:color w:val="auto"/>
        </w:rPr>
        <w:t xml:space="preserve">ll predictors </w:t>
      </w:r>
      <w:r w:rsidR="008A775D" w:rsidRPr="00EC5261">
        <w:rPr>
          <w:color w:val="auto"/>
        </w:rPr>
        <w:t>were</w:t>
      </w:r>
      <w:r w:rsidR="008E740B" w:rsidRPr="00EC5261">
        <w:rPr>
          <w:color w:val="auto"/>
        </w:rPr>
        <w:t xml:space="preserve"> </w:t>
      </w:r>
      <w:r w:rsidR="0019385D" w:rsidRPr="00EC5261">
        <w:rPr>
          <w:color w:val="auto"/>
        </w:rPr>
        <w:t>squared.</w:t>
      </w:r>
    </w:p>
    <w:p w14:paraId="265616D5" w14:textId="77777777" w:rsidR="008E740B" w:rsidRPr="00EC5261" w:rsidRDefault="008E740B" w:rsidP="008A775D">
      <w:pPr>
        <w:keepNext/>
        <w:jc w:val="center"/>
      </w:pPr>
      <w:r w:rsidRPr="00EC5261">
        <w:rPr>
          <w:noProof/>
          <w:lang w:val="en-US"/>
          <w14:ligatures w14:val="standardContextual"/>
        </w:rPr>
        <w:lastRenderedPageBreak/>
        <w:drawing>
          <wp:inline distT="0" distB="0" distL="0" distR="0" wp14:anchorId="34C9F4F7" wp14:editId="1164141B">
            <wp:extent cx="4680000" cy="7516300"/>
            <wp:effectExtent l="0" t="0" r="0" b="2540"/>
            <wp:docPr id="775838658" name="Grafik 2" descr="Ein Bild, das Text, Diagramm, Screensho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5838658" name="Grafik 2" descr="Ein Bild, das Text, Diagramm, Screenshot, Reihe enthält.&#10;&#10;Automatisch generierte Beschreibu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751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63094F" w14:textId="6DF0CC05" w:rsidR="000831AC" w:rsidRPr="00EC5261" w:rsidRDefault="00EA0BF4" w:rsidP="008A775D">
      <w:pPr>
        <w:pStyle w:val="Caption"/>
        <w:jc w:val="center"/>
        <w:rPr>
          <w:color w:val="auto"/>
        </w:rPr>
      </w:pPr>
      <w:r w:rsidRPr="00EC5261">
        <w:rPr>
          <w:color w:val="auto"/>
        </w:rPr>
        <w:t>Supplementary</w:t>
      </w:r>
      <w:r w:rsidRPr="00EC5261" w:rsidDel="00EA0BF4">
        <w:rPr>
          <w:color w:val="auto"/>
        </w:rPr>
        <w:t xml:space="preserve"> </w:t>
      </w:r>
      <w:r w:rsidR="00DB686B" w:rsidRPr="00EC5261">
        <w:rPr>
          <w:color w:val="auto"/>
        </w:rPr>
        <w:t>F</w:t>
      </w:r>
      <w:r w:rsidR="008E740B" w:rsidRPr="00EC5261">
        <w:rPr>
          <w:color w:val="auto"/>
        </w:rPr>
        <w:t xml:space="preserve">igure </w:t>
      </w:r>
      <w:r w:rsidR="00DB686B" w:rsidRPr="00EC5261">
        <w:rPr>
          <w:color w:val="auto"/>
        </w:rPr>
        <w:t>S</w:t>
      </w:r>
      <w:r w:rsidR="00042750" w:rsidRPr="00EC5261">
        <w:rPr>
          <w:color w:val="auto"/>
        </w:rPr>
        <w:fldChar w:fldCharType="begin"/>
      </w:r>
      <w:r w:rsidR="00042750" w:rsidRPr="00EC5261">
        <w:rPr>
          <w:color w:val="auto"/>
        </w:rPr>
        <w:instrText xml:space="preserve"> SEQ Figure \* ARABIC </w:instrText>
      </w:r>
      <w:r w:rsidR="00042750" w:rsidRPr="00EC5261">
        <w:rPr>
          <w:color w:val="auto"/>
        </w:rPr>
        <w:fldChar w:fldCharType="separate"/>
      </w:r>
      <w:r w:rsidR="00A748E8" w:rsidRPr="00EC5261">
        <w:rPr>
          <w:noProof/>
          <w:color w:val="auto"/>
        </w:rPr>
        <w:t>3</w:t>
      </w:r>
      <w:r w:rsidR="00042750" w:rsidRPr="00EC5261">
        <w:rPr>
          <w:noProof/>
          <w:color w:val="auto"/>
        </w:rPr>
        <w:fldChar w:fldCharType="end"/>
      </w:r>
      <w:r w:rsidR="008E740B" w:rsidRPr="00EC5261">
        <w:rPr>
          <w:color w:val="auto"/>
        </w:rPr>
        <w:t xml:space="preserve">: </w:t>
      </w:r>
      <w:r w:rsidR="000831AC" w:rsidRPr="00EC5261">
        <w:rPr>
          <w:color w:val="auto"/>
        </w:rPr>
        <w:t xml:space="preserve">In </w:t>
      </w:r>
      <w:r w:rsidR="0019385D" w:rsidRPr="00EC5261">
        <w:rPr>
          <w:color w:val="auto"/>
        </w:rPr>
        <w:t>m</w:t>
      </w:r>
      <w:r w:rsidR="008E740B" w:rsidRPr="00EC5261">
        <w:rPr>
          <w:color w:val="auto"/>
        </w:rPr>
        <w:t xml:space="preserve">odel 3 </w:t>
      </w:r>
      <w:r w:rsidR="000831AC" w:rsidRPr="00EC5261">
        <w:rPr>
          <w:color w:val="auto"/>
        </w:rPr>
        <w:t>t</w:t>
      </w:r>
      <w:r w:rsidR="008E740B" w:rsidRPr="00EC5261">
        <w:rPr>
          <w:color w:val="auto"/>
        </w:rPr>
        <w:t xml:space="preserve">he mobility index was </w:t>
      </w:r>
      <w:r w:rsidR="000831AC" w:rsidRPr="00EC5261">
        <w:rPr>
          <w:color w:val="auto"/>
        </w:rPr>
        <w:t>squared,</w:t>
      </w:r>
      <w:r w:rsidR="008E740B" w:rsidRPr="00EC5261">
        <w:rPr>
          <w:color w:val="auto"/>
        </w:rPr>
        <w:t xml:space="preserve"> and all other predictors were kept linearly</w:t>
      </w:r>
      <w:r w:rsidR="008A775D" w:rsidRPr="00EC5261">
        <w:rPr>
          <w:color w:val="auto"/>
        </w:rPr>
        <w:t>.</w:t>
      </w:r>
    </w:p>
    <w:p w14:paraId="1CA90454" w14:textId="77777777" w:rsidR="000831AC" w:rsidRPr="00EC5261" w:rsidRDefault="000831AC" w:rsidP="008A775D">
      <w:pPr>
        <w:keepNext/>
        <w:jc w:val="center"/>
      </w:pPr>
      <w:r w:rsidRPr="00EC5261">
        <w:rPr>
          <w:noProof/>
          <w:lang w:val="en-US"/>
          <w14:ligatures w14:val="standardContextual"/>
        </w:rPr>
        <w:lastRenderedPageBreak/>
        <w:drawing>
          <wp:inline distT="0" distB="0" distL="0" distR="0" wp14:anchorId="4BF8BB2A" wp14:editId="5BEF9641">
            <wp:extent cx="4680000" cy="7516300"/>
            <wp:effectExtent l="0" t="0" r="0" b="2540"/>
            <wp:docPr id="933454545" name="Grafik 3" descr="Ein Bild, das Text, Diagramm, Screensho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3454545" name="Grafik 3" descr="Ein Bild, das Text, Diagramm, Screenshot, Reihe enthält.&#10;&#10;Automatisch generierte Beschreibu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751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0718D" w14:textId="4C26E9ED" w:rsidR="000831AC" w:rsidRPr="00EC5261" w:rsidRDefault="00EA0BF4" w:rsidP="008A775D">
      <w:pPr>
        <w:pStyle w:val="Caption"/>
        <w:jc w:val="center"/>
        <w:rPr>
          <w:color w:val="auto"/>
        </w:rPr>
      </w:pPr>
      <w:r w:rsidRPr="00EC5261">
        <w:rPr>
          <w:color w:val="auto"/>
        </w:rPr>
        <w:t>Supplementary</w:t>
      </w:r>
      <w:r w:rsidRPr="00EC5261" w:rsidDel="00EA0BF4">
        <w:rPr>
          <w:color w:val="auto"/>
        </w:rPr>
        <w:t xml:space="preserve"> </w:t>
      </w:r>
      <w:r w:rsidR="00DB686B" w:rsidRPr="00EC5261">
        <w:rPr>
          <w:color w:val="auto"/>
        </w:rPr>
        <w:t>F</w:t>
      </w:r>
      <w:r w:rsidR="000831AC" w:rsidRPr="00EC5261">
        <w:rPr>
          <w:color w:val="auto"/>
        </w:rPr>
        <w:t xml:space="preserve">igure </w:t>
      </w:r>
      <w:r w:rsidR="00DB686B" w:rsidRPr="00EC5261">
        <w:rPr>
          <w:color w:val="auto"/>
        </w:rPr>
        <w:t>S</w:t>
      </w:r>
      <w:r w:rsidR="00042750" w:rsidRPr="00EC5261">
        <w:rPr>
          <w:color w:val="auto"/>
        </w:rPr>
        <w:fldChar w:fldCharType="begin"/>
      </w:r>
      <w:r w:rsidR="00042750" w:rsidRPr="00EC5261">
        <w:rPr>
          <w:color w:val="auto"/>
        </w:rPr>
        <w:instrText xml:space="preserve"> SEQ Figure \* ARABIC </w:instrText>
      </w:r>
      <w:r w:rsidR="00042750" w:rsidRPr="00EC5261">
        <w:rPr>
          <w:color w:val="auto"/>
        </w:rPr>
        <w:fldChar w:fldCharType="separate"/>
      </w:r>
      <w:r w:rsidR="00A748E8" w:rsidRPr="00EC5261">
        <w:rPr>
          <w:noProof/>
          <w:color w:val="auto"/>
        </w:rPr>
        <w:t>4</w:t>
      </w:r>
      <w:r w:rsidR="00042750" w:rsidRPr="00EC5261">
        <w:rPr>
          <w:noProof/>
          <w:color w:val="auto"/>
        </w:rPr>
        <w:fldChar w:fldCharType="end"/>
      </w:r>
      <w:r w:rsidR="00DB686B" w:rsidRPr="00EC5261">
        <w:rPr>
          <w:noProof/>
          <w:color w:val="auto"/>
        </w:rPr>
        <w:t>:</w:t>
      </w:r>
      <w:r w:rsidR="000831AC" w:rsidRPr="00EC5261">
        <w:rPr>
          <w:color w:val="auto"/>
        </w:rPr>
        <w:t xml:space="preserve"> In </w:t>
      </w:r>
      <w:r w:rsidR="0019385D" w:rsidRPr="00EC5261">
        <w:rPr>
          <w:color w:val="auto"/>
        </w:rPr>
        <w:t>m</w:t>
      </w:r>
      <w:r w:rsidR="000831AC" w:rsidRPr="00EC5261">
        <w:rPr>
          <w:color w:val="auto"/>
        </w:rPr>
        <w:t>odel 4 only predictors for Air quality were squared, and others were kept linearly.</w:t>
      </w:r>
    </w:p>
    <w:p w14:paraId="75E135BC" w14:textId="77777777" w:rsidR="000831AC" w:rsidRPr="00EC5261" w:rsidRDefault="000831AC" w:rsidP="008A775D">
      <w:pPr>
        <w:keepNext/>
        <w:jc w:val="center"/>
      </w:pPr>
      <w:r w:rsidRPr="00EC5261">
        <w:rPr>
          <w:noProof/>
          <w:lang w:val="en-US"/>
          <w14:ligatures w14:val="standardContextual"/>
        </w:rPr>
        <w:lastRenderedPageBreak/>
        <w:drawing>
          <wp:inline distT="0" distB="0" distL="0" distR="0" wp14:anchorId="561AA80D" wp14:editId="4CB87865">
            <wp:extent cx="4680000" cy="7516300"/>
            <wp:effectExtent l="0" t="0" r="0" b="2540"/>
            <wp:docPr id="1935797040" name="Grafik 5" descr="Ein Bild, das Text, Diagramm, Screensho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5797040" name="Grafik 5" descr="Ein Bild, das Text, Diagramm, Screenshot, Reihe enthält.&#10;&#10;Automatisch generierte Beschreibu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751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0B644C" w14:textId="557C0A58" w:rsidR="000831AC" w:rsidRPr="00EC5261" w:rsidRDefault="00EA0BF4" w:rsidP="008A775D">
      <w:pPr>
        <w:pStyle w:val="Caption"/>
        <w:jc w:val="center"/>
        <w:rPr>
          <w:color w:val="auto"/>
        </w:rPr>
      </w:pPr>
      <w:r w:rsidRPr="00EC5261">
        <w:rPr>
          <w:color w:val="auto"/>
        </w:rPr>
        <w:t>Supplementary</w:t>
      </w:r>
      <w:r w:rsidRPr="00EC5261" w:rsidDel="00EA0BF4">
        <w:rPr>
          <w:color w:val="auto"/>
        </w:rPr>
        <w:t xml:space="preserve"> </w:t>
      </w:r>
      <w:r w:rsidR="00DB686B" w:rsidRPr="00EC5261">
        <w:rPr>
          <w:color w:val="auto"/>
        </w:rPr>
        <w:t>F</w:t>
      </w:r>
      <w:r w:rsidR="000831AC" w:rsidRPr="00EC5261">
        <w:rPr>
          <w:color w:val="auto"/>
        </w:rPr>
        <w:t xml:space="preserve">igure </w:t>
      </w:r>
      <w:r w:rsidR="00DB686B" w:rsidRPr="00EC5261">
        <w:rPr>
          <w:color w:val="auto"/>
        </w:rPr>
        <w:t>S</w:t>
      </w:r>
      <w:r w:rsidR="00042750" w:rsidRPr="00EC5261">
        <w:rPr>
          <w:color w:val="auto"/>
        </w:rPr>
        <w:fldChar w:fldCharType="begin"/>
      </w:r>
      <w:r w:rsidR="00042750" w:rsidRPr="00EC5261">
        <w:rPr>
          <w:color w:val="auto"/>
        </w:rPr>
        <w:instrText xml:space="preserve"> SEQ Figure \* ARABIC </w:instrText>
      </w:r>
      <w:r w:rsidR="00042750" w:rsidRPr="00EC5261">
        <w:rPr>
          <w:color w:val="auto"/>
        </w:rPr>
        <w:fldChar w:fldCharType="separate"/>
      </w:r>
      <w:r w:rsidR="00A748E8" w:rsidRPr="00EC5261">
        <w:rPr>
          <w:noProof/>
          <w:color w:val="auto"/>
        </w:rPr>
        <w:t>5</w:t>
      </w:r>
      <w:r w:rsidR="00042750" w:rsidRPr="00EC5261">
        <w:rPr>
          <w:noProof/>
          <w:color w:val="auto"/>
        </w:rPr>
        <w:fldChar w:fldCharType="end"/>
      </w:r>
      <w:r w:rsidR="00DB686B" w:rsidRPr="00EC5261">
        <w:rPr>
          <w:noProof/>
          <w:color w:val="auto"/>
        </w:rPr>
        <w:t>:</w:t>
      </w:r>
      <w:r w:rsidR="000831AC" w:rsidRPr="00EC5261">
        <w:rPr>
          <w:color w:val="auto"/>
        </w:rPr>
        <w:t xml:space="preserve"> In model 5 only climate predictors were squared and all other predictors were kept linearly.</w:t>
      </w:r>
    </w:p>
    <w:p w14:paraId="2CB1B33A" w14:textId="73B3EEA1" w:rsidR="000831AC" w:rsidRPr="00EC5261" w:rsidRDefault="000831AC" w:rsidP="008A775D">
      <w:pPr>
        <w:keepNext/>
        <w:jc w:val="center"/>
      </w:pPr>
      <w:r w:rsidRPr="00EC5261">
        <w:rPr>
          <w:noProof/>
          <w:lang w:val="en-US"/>
          <w14:ligatures w14:val="standardContextual"/>
        </w:rPr>
        <w:lastRenderedPageBreak/>
        <w:drawing>
          <wp:inline distT="0" distB="0" distL="0" distR="0" wp14:anchorId="58D6823C" wp14:editId="378D8F1F">
            <wp:extent cx="4680000" cy="7516300"/>
            <wp:effectExtent l="0" t="0" r="0" b="2540"/>
            <wp:docPr id="1415983364" name="Grafik 6" descr="Ein Bild, das Text, Diagramm, Screensho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5983364" name="Grafik 6" descr="Ein Bild, das Text, Diagramm, Screenshot, Reihe enthält.&#10;&#10;Automatisch generierte Beschreibu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751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8A2BA" w14:textId="21789205" w:rsidR="000831AC" w:rsidRPr="00EC5261" w:rsidRDefault="00EA0BF4" w:rsidP="008A775D">
      <w:pPr>
        <w:pStyle w:val="Caption"/>
        <w:jc w:val="center"/>
        <w:rPr>
          <w:color w:val="auto"/>
        </w:rPr>
      </w:pPr>
      <w:r w:rsidRPr="00EC5261">
        <w:rPr>
          <w:color w:val="auto"/>
        </w:rPr>
        <w:t>Supplementary</w:t>
      </w:r>
      <w:r w:rsidRPr="00EC5261" w:rsidDel="00EA0BF4">
        <w:rPr>
          <w:color w:val="auto"/>
        </w:rPr>
        <w:t xml:space="preserve"> </w:t>
      </w:r>
      <w:r w:rsidR="00DB686B" w:rsidRPr="00EC5261">
        <w:rPr>
          <w:color w:val="auto"/>
        </w:rPr>
        <w:t>F</w:t>
      </w:r>
      <w:r w:rsidR="000831AC" w:rsidRPr="00EC5261">
        <w:rPr>
          <w:color w:val="auto"/>
        </w:rPr>
        <w:t xml:space="preserve">igure </w:t>
      </w:r>
      <w:r w:rsidR="00DB686B" w:rsidRPr="00EC5261">
        <w:rPr>
          <w:color w:val="auto"/>
        </w:rPr>
        <w:t>S</w:t>
      </w:r>
      <w:r w:rsidR="00042750" w:rsidRPr="00EC5261">
        <w:rPr>
          <w:color w:val="auto"/>
        </w:rPr>
        <w:fldChar w:fldCharType="begin"/>
      </w:r>
      <w:r w:rsidR="00042750" w:rsidRPr="00EC5261">
        <w:rPr>
          <w:color w:val="auto"/>
        </w:rPr>
        <w:instrText xml:space="preserve"> SEQ Figure \* ARABIC </w:instrText>
      </w:r>
      <w:r w:rsidR="00042750" w:rsidRPr="00EC5261">
        <w:rPr>
          <w:color w:val="auto"/>
        </w:rPr>
        <w:fldChar w:fldCharType="separate"/>
      </w:r>
      <w:r w:rsidR="00A748E8" w:rsidRPr="00EC5261">
        <w:rPr>
          <w:noProof/>
          <w:color w:val="auto"/>
        </w:rPr>
        <w:t>6</w:t>
      </w:r>
      <w:r w:rsidR="00042750" w:rsidRPr="00EC5261">
        <w:rPr>
          <w:noProof/>
          <w:color w:val="auto"/>
        </w:rPr>
        <w:fldChar w:fldCharType="end"/>
      </w:r>
      <w:r w:rsidR="00DB686B" w:rsidRPr="00EC5261">
        <w:rPr>
          <w:noProof/>
          <w:color w:val="auto"/>
        </w:rPr>
        <w:t>:</w:t>
      </w:r>
      <w:r w:rsidR="000831AC" w:rsidRPr="00EC5261">
        <w:rPr>
          <w:color w:val="auto"/>
        </w:rPr>
        <w:t xml:space="preserve"> In model 6 climate and pollution predictors were squared and all other predictors were kept linearly.</w:t>
      </w:r>
    </w:p>
    <w:p w14:paraId="31EE033C" w14:textId="77777777" w:rsidR="00A748E8" w:rsidRPr="00EC5261" w:rsidRDefault="00A748E8" w:rsidP="00A748E8"/>
    <w:p w14:paraId="36C4FB28" w14:textId="77777777" w:rsidR="00A748E8" w:rsidRPr="00EC5261" w:rsidRDefault="00A748E8" w:rsidP="00AC407B">
      <w:pPr>
        <w:keepNext/>
        <w:jc w:val="center"/>
      </w:pPr>
      <w:r w:rsidRPr="00EC5261">
        <w:rPr>
          <w:noProof/>
          <w:lang w:val="en-US"/>
          <w14:ligatures w14:val="standardContextual"/>
        </w:rPr>
        <w:lastRenderedPageBreak/>
        <w:drawing>
          <wp:inline distT="0" distB="0" distL="0" distR="0" wp14:anchorId="28CD2DB5" wp14:editId="12934A14">
            <wp:extent cx="4680000" cy="7516300"/>
            <wp:effectExtent l="0" t="0" r="0" b="2540"/>
            <wp:docPr id="721970205" name="Grafik 1" descr="Ein Bild, das Text, Diagramm, Quittung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1970205" name="Grafik 1" descr="Ein Bild, das Text, Diagramm, Quittung, Screenshot enthält.&#10;&#10;Automatisch generierte Beschreibu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751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0C2037" w14:textId="0CA15623" w:rsidR="00A748E8" w:rsidRPr="00EC5261" w:rsidRDefault="00EA0BF4" w:rsidP="00A748E8">
      <w:pPr>
        <w:pStyle w:val="Caption"/>
        <w:jc w:val="both"/>
        <w:rPr>
          <w:color w:val="auto"/>
        </w:rPr>
      </w:pPr>
      <w:r w:rsidRPr="00EC5261">
        <w:rPr>
          <w:color w:val="auto"/>
        </w:rPr>
        <w:t>Supplementary</w:t>
      </w:r>
      <w:r w:rsidRPr="00EC5261" w:rsidDel="00EA0BF4">
        <w:rPr>
          <w:color w:val="auto"/>
        </w:rPr>
        <w:t xml:space="preserve"> </w:t>
      </w:r>
      <w:r w:rsidR="00DB686B" w:rsidRPr="00EC5261">
        <w:rPr>
          <w:color w:val="auto"/>
        </w:rPr>
        <w:t>F</w:t>
      </w:r>
      <w:r w:rsidR="00A748E8" w:rsidRPr="00EC5261">
        <w:rPr>
          <w:color w:val="auto"/>
        </w:rPr>
        <w:t xml:space="preserve">igure </w:t>
      </w:r>
      <w:r w:rsidR="00DB686B" w:rsidRPr="00EC5261">
        <w:rPr>
          <w:color w:val="auto"/>
        </w:rPr>
        <w:t>S</w:t>
      </w:r>
      <w:r w:rsidR="00A748E8" w:rsidRPr="00EC5261">
        <w:rPr>
          <w:color w:val="auto"/>
        </w:rPr>
        <w:fldChar w:fldCharType="begin"/>
      </w:r>
      <w:r w:rsidR="00A748E8" w:rsidRPr="00EC5261">
        <w:rPr>
          <w:color w:val="auto"/>
        </w:rPr>
        <w:instrText xml:space="preserve"> SEQ Figure \* ARABIC </w:instrText>
      </w:r>
      <w:r w:rsidR="00A748E8" w:rsidRPr="00EC5261">
        <w:rPr>
          <w:color w:val="auto"/>
        </w:rPr>
        <w:fldChar w:fldCharType="separate"/>
      </w:r>
      <w:r w:rsidR="00A748E8" w:rsidRPr="00EC5261">
        <w:rPr>
          <w:noProof/>
          <w:color w:val="auto"/>
        </w:rPr>
        <w:t>7</w:t>
      </w:r>
      <w:r w:rsidR="00A748E8" w:rsidRPr="00EC5261">
        <w:rPr>
          <w:color w:val="auto"/>
        </w:rPr>
        <w:fldChar w:fldCharType="end"/>
      </w:r>
      <w:r w:rsidR="00A748E8" w:rsidRPr="00EC5261">
        <w:rPr>
          <w:color w:val="auto"/>
        </w:rPr>
        <w:t>: In model 7 all predictors were kept linearly</w:t>
      </w:r>
      <w:r w:rsidR="00517A6B" w:rsidRPr="00EC5261">
        <w:rPr>
          <w:color w:val="auto"/>
        </w:rPr>
        <w:t>, but</w:t>
      </w:r>
      <w:r w:rsidR="00A748E8" w:rsidRPr="00EC5261">
        <w:rPr>
          <w:color w:val="auto"/>
        </w:rPr>
        <w:t xml:space="preserve"> SO2 was substituted with PM2.5. This model can explain 70.9% of the observed </w:t>
      </w:r>
      <w:r w:rsidR="00517A6B" w:rsidRPr="00EC5261">
        <w:rPr>
          <w:color w:val="auto"/>
        </w:rPr>
        <w:t>variance but</w:t>
      </w:r>
      <w:r w:rsidR="00A748E8" w:rsidRPr="00EC5261">
        <w:rPr>
          <w:color w:val="auto"/>
        </w:rPr>
        <w:t xml:space="preserve"> compared </w:t>
      </w:r>
      <w:r w:rsidR="00517A6B" w:rsidRPr="00EC5261">
        <w:rPr>
          <w:color w:val="auto"/>
        </w:rPr>
        <w:t xml:space="preserve">to SO2 in </w:t>
      </w:r>
      <w:r w:rsidR="00A748E8" w:rsidRPr="00EC5261">
        <w:rPr>
          <w:color w:val="auto"/>
        </w:rPr>
        <w:t xml:space="preserve">model 1 PM2.5 </w:t>
      </w:r>
      <w:r w:rsidR="00517A6B" w:rsidRPr="00EC5261">
        <w:rPr>
          <w:color w:val="auto"/>
        </w:rPr>
        <w:t xml:space="preserve">lost two ranks and </w:t>
      </w:r>
      <w:r w:rsidR="00A748E8" w:rsidRPr="00EC5261">
        <w:rPr>
          <w:color w:val="auto"/>
        </w:rPr>
        <w:t>is</w:t>
      </w:r>
      <w:r w:rsidR="00517A6B" w:rsidRPr="00EC5261">
        <w:rPr>
          <w:color w:val="auto"/>
        </w:rPr>
        <w:t xml:space="preserve"> now</w:t>
      </w:r>
      <w:r w:rsidR="00A748E8" w:rsidRPr="00EC5261">
        <w:rPr>
          <w:color w:val="auto"/>
        </w:rPr>
        <w:t xml:space="preserve"> placed on </w:t>
      </w:r>
      <w:r w:rsidR="00517A6B" w:rsidRPr="00EC5261">
        <w:rPr>
          <w:color w:val="auto"/>
        </w:rPr>
        <w:t>the</w:t>
      </w:r>
      <w:r w:rsidR="00A748E8" w:rsidRPr="00EC5261">
        <w:rPr>
          <w:color w:val="auto"/>
        </w:rPr>
        <w:t xml:space="preserve"> 5</w:t>
      </w:r>
      <w:r w:rsidR="00A748E8" w:rsidRPr="00EC5261">
        <w:rPr>
          <w:color w:val="auto"/>
          <w:vertAlign w:val="superscript"/>
        </w:rPr>
        <w:t>t</w:t>
      </w:r>
      <w:r w:rsidR="00517A6B" w:rsidRPr="00EC5261">
        <w:rPr>
          <w:color w:val="auto"/>
          <w:vertAlign w:val="superscript"/>
        </w:rPr>
        <w:t>h</w:t>
      </w:r>
      <w:r w:rsidR="00517A6B" w:rsidRPr="00EC5261">
        <w:rPr>
          <w:color w:val="auto"/>
        </w:rPr>
        <w:t xml:space="preserve"> rank.</w:t>
      </w:r>
      <w:bookmarkStart w:id="0" w:name="_GoBack"/>
      <w:bookmarkEnd w:id="0"/>
    </w:p>
    <w:sectPr w:rsidR="00A748E8" w:rsidRPr="00EC5261" w:rsidSect="00EC5261">
      <w:footerReference w:type="even" r:id="rId13"/>
      <w:footerReference w:type="default" r:id="rId14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E6C1C2" w14:textId="77777777" w:rsidR="00606A36" w:rsidRDefault="00606A36">
      <w:pPr>
        <w:spacing w:line="240" w:lineRule="auto"/>
      </w:pPr>
      <w:r>
        <w:separator/>
      </w:r>
    </w:p>
  </w:endnote>
  <w:endnote w:type="continuationSeparator" w:id="0">
    <w:p w14:paraId="05343808" w14:textId="77777777" w:rsidR="00606A36" w:rsidRDefault="00606A3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7369731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FDDEDE" w14:textId="77777777" w:rsidR="000D39AC" w:rsidRDefault="00C07AE9" w:rsidP="00476D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5B9C40" w14:textId="77777777" w:rsidR="000D39AC" w:rsidRDefault="000D39AC" w:rsidP="00157C9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5565516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80FCBB" w14:textId="77777777" w:rsidR="000D39AC" w:rsidRDefault="00C07AE9" w:rsidP="00476D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C5261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76C7D29" w14:textId="77777777" w:rsidR="000D39AC" w:rsidRDefault="000D39AC" w:rsidP="00157C9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D81FA6" w14:textId="77777777" w:rsidR="00606A36" w:rsidRDefault="00606A36">
      <w:pPr>
        <w:spacing w:line="240" w:lineRule="auto"/>
      </w:pPr>
      <w:r>
        <w:separator/>
      </w:r>
    </w:p>
  </w:footnote>
  <w:footnote w:type="continuationSeparator" w:id="0">
    <w:p w14:paraId="056B4757" w14:textId="77777777" w:rsidR="00606A36" w:rsidRDefault="00606A3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025"/>
    <w:rsid w:val="00007314"/>
    <w:rsid w:val="00042750"/>
    <w:rsid w:val="000540FB"/>
    <w:rsid w:val="000831AC"/>
    <w:rsid w:val="000A32AF"/>
    <w:rsid w:val="000A5C94"/>
    <w:rsid w:val="000B686A"/>
    <w:rsid w:val="000C1CFC"/>
    <w:rsid w:val="000D39AC"/>
    <w:rsid w:val="000D7401"/>
    <w:rsid w:val="00117EBE"/>
    <w:rsid w:val="00132137"/>
    <w:rsid w:val="00142141"/>
    <w:rsid w:val="0019385D"/>
    <w:rsid w:val="001B091F"/>
    <w:rsid w:val="001C0349"/>
    <w:rsid w:val="001E4167"/>
    <w:rsid w:val="001F22B9"/>
    <w:rsid w:val="00216BF2"/>
    <w:rsid w:val="00260DAD"/>
    <w:rsid w:val="002D4F3D"/>
    <w:rsid w:val="002F7735"/>
    <w:rsid w:val="0034179C"/>
    <w:rsid w:val="00356DA0"/>
    <w:rsid w:val="003C1883"/>
    <w:rsid w:val="003F68EF"/>
    <w:rsid w:val="00401507"/>
    <w:rsid w:val="00402FFE"/>
    <w:rsid w:val="00414E01"/>
    <w:rsid w:val="004240E4"/>
    <w:rsid w:val="00476726"/>
    <w:rsid w:val="004974E7"/>
    <w:rsid w:val="004B03A6"/>
    <w:rsid w:val="004D759B"/>
    <w:rsid w:val="00517A6B"/>
    <w:rsid w:val="00551193"/>
    <w:rsid w:val="0056690C"/>
    <w:rsid w:val="00585E15"/>
    <w:rsid w:val="005A0FAB"/>
    <w:rsid w:val="00606A36"/>
    <w:rsid w:val="006360B7"/>
    <w:rsid w:val="006648C0"/>
    <w:rsid w:val="0067757B"/>
    <w:rsid w:val="00696611"/>
    <w:rsid w:val="006A07AA"/>
    <w:rsid w:val="006D5689"/>
    <w:rsid w:val="006F5205"/>
    <w:rsid w:val="006F7619"/>
    <w:rsid w:val="00706AC1"/>
    <w:rsid w:val="00710124"/>
    <w:rsid w:val="00740F75"/>
    <w:rsid w:val="00762677"/>
    <w:rsid w:val="00766025"/>
    <w:rsid w:val="00811707"/>
    <w:rsid w:val="00817A9A"/>
    <w:rsid w:val="00827D6E"/>
    <w:rsid w:val="00871A62"/>
    <w:rsid w:val="008A775D"/>
    <w:rsid w:val="008E29BF"/>
    <w:rsid w:val="008E740B"/>
    <w:rsid w:val="008F7802"/>
    <w:rsid w:val="00937B29"/>
    <w:rsid w:val="00955066"/>
    <w:rsid w:val="009568E7"/>
    <w:rsid w:val="00975F39"/>
    <w:rsid w:val="00985069"/>
    <w:rsid w:val="009C148C"/>
    <w:rsid w:val="009C360E"/>
    <w:rsid w:val="009D15DA"/>
    <w:rsid w:val="00A20078"/>
    <w:rsid w:val="00A340FC"/>
    <w:rsid w:val="00A748E8"/>
    <w:rsid w:val="00A8154D"/>
    <w:rsid w:val="00A95B45"/>
    <w:rsid w:val="00AC407B"/>
    <w:rsid w:val="00AD5F9A"/>
    <w:rsid w:val="00B909DF"/>
    <w:rsid w:val="00BD4683"/>
    <w:rsid w:val="00C07AE9"/>
    <w:rsid w:val="00C1175E"/>
    <w:rsid w:val="00C669CA"/>
    <w:rsid w:val="00CA2083"/>
    <w:rsid w:val="00CB2779"/>
    <w:rsid w:val="00D50FDA"/>
    <w:rsid w:val="00D91D05"/>
    <w:rsid w:val="00D94679"/>
    <w:rsid w:val="00DB5BB5"/>
    <w:rsid w:val="00DB686B"/>
    <w:rsid w:val="00DF33D6"/>
    <w:rsid w:val="00EA0BF4"/>
    <w:rsid w:val="00EC42F7"/>
    <w:rsid w:val="00EC5261"/>
    <w:rsid w:val="00F438D3"/>
    <w:rsid w:val="00F6186D"/>
    <w:rsid w:val="00F71CDA"/>
    <w:rsid w:val="00FD0F1D"/>
    <w:rsid w:val="00FE5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6C340"/>
  <w15:chartTrackingRefBased/>
  <w15:docId w15:val="{7B3FA22E-5586-7047-9A86-DF5281A12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6025"/>
    <w:pPr>
      <w:spacing w:line="480" w:lineRule="auto"/>
      <w:jc w:val="both"/>
    </w:pPr>
    <w:rPr>
      <w:rFonts w:ascii="Times New Roman" w:hAnsi="Times New Roman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66025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6025"/>
    <w:rPr>
      <w:rFonts w:ascii="Times New Roman" w:hAnsi="Times New Roman"/>
      <w:kern w:val="0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66025"/>
  </w:style>
  <w:style w:type="character" w:styleId="LineNumber">
    <w:name w:val="line number"/>
    <w:basedOn w:val="DefaultParagraphFont"/>
    <w:uiPriority w:val="99"/>
    <w:semiHidden/>
    <w:unhideWhenUsed/>
    <w:rsid w:val="00766025"/>
  </w:style>
  <w:style w:type="paragraph" w:styleId="Caption">
    <w:name w:val="caption"/>
    <w:basedOn w:val="Normal"/>
    <w:next w:val="Normal"/>
    <w:uiPriority w:val="35"/>
    <w:unhideWhenUsed/>
    <w:qFormat/>
    <w:rsid w:val="008E740B"/>
    <w:pPr>
      <w:spacing w:after="200" w:line="240" w:lineRule="auto"/>
      <w:jc w:val="left"/>
    </w:pPr>
    <w:rPr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8E740B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740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table" w:styleId="TableGrid">
    <w:name w:val="Table Grid"/>
    <w:basedOn w:val="TableNormal"/>
    <w:uiPriority w:val="39"/>
    <w:rsid w:val="003417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F22B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1F22B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EA0BF4"/>
    <w:rPr>
      <w:rFonts w:ascii="Times New Roman" w:hAnsi="Times New Roman"/>
      <w:kern w:val="0"/>
      <w:lang w:val="en-GB"/>
      <w14:ligatures w14:val="none"/>
    </w:rPr>
  </w:style>
  <w:style w:type="table" w:styleId="PlainTable3">
    <w:name w:val="Plain Table 3"/>
    <w:basedOn w:val="TableNormal"/>
    <w:uiPriority w:val="43"/>
    <w:rsid w:val="00AC407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Weismann</dc:creator>
  <cp:keywords/>
  <dc:description/>
  <cp:lastModifiedBy>Ramya G</cp:lastModifiedBy>
  <cp:revision>5</cp:revision>
  <dcterms:created xsi:type="dcterms:W3CDTF">2023-10-31T13:45:00Z</dcterms:created>
  <dcterms:modified xsi:type="dcterms:W3CDTF">2023-11-22T03:33:00Z</dcterms:modified>
</cp:coreProperties>
</file>